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076" w:rsidRPr="00205714" w:rsidRDefault="00205714">
      <w:pPr>
        <w:rPr>
          <w:b/>
          <w:sz w:val="22"/>
        </w:rPr>
      </w:pPr>
      <w:r w:rsidRPr="00205714">
        <w:rPr>
          <w:rFonts w:hint="eastAsia"/>
          <w:b/>
          <w:sz w:val="22"/>
        </w:rPr>
        <w:t>Supplementary</w:t>
      </w:r>
      <w:r w:rsidRPr="00205714">
        <w:rPr>
          <w:b/>
          <w:sz w:val="22"/>
        </w:rPr>
        <w:t xml:space="preserve"> </w:t>
      </w:r>
      <w:r w:rsidR="00895E0D">
        <w:rPr>
          <w:b/>
          <w:sz w:val="22"/>
        </w:rPr>
        <w:t>Table</w:t>
      </w:r>
      <w:r w:rsidRPr="00205714">
        <w:rPr>
          <w:b/>
          <w:sz w:val="22"/>
        </w:rPr>
        <w:t xml:space="preserve"> </w:t>
      </w:r>
      <w:r w:rsidRPr="00205714">
        <w:rPr>
          <w:rFonts w:hint="eastAsia"/>
          <w:b/>
          <w:sz w:val="22"/>
        </w:rPr>
        <w:t>5</w:t>
      </w:r>
      <w:r w:rsidR="006E260C">
        <w:rPr>
          <w:b/>
          <w:sz w:val="22"/>
        </w:rPr>
        <w:t>:</w:t>
      </w:r>
      <w:r w:rsidRPr="00205714"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Project</w:t>
      </w:r>
      <w:r w:rsidR="00B77A19">
        <w:rPr>
          <w:rFonts w:hint="eastAsia"/>
          <w:b/>
          <w:sz w:val="22"/>
        </w:rPr>
        <w:t>ed</w:t>
      </w:r>
      <w:r>
        <w:rPr>
          <w:b/>
          <w:sz w:val="22"/>
        </w:rPr>
        <w:t xml:space="preserve"> number of cancer death during 2015-2019, 2020-2024, </w:t>
      </w:r>
      <w:r w:rsidR="00895E0D">
        <w:rPr>
          <w:rFonts w:hint="eastAsia"/>
          <w:b/>
          <w:sz w:val="22"/>
        </w:rPr>
        <w:t>and</w:t>
      </w:r>
      <w:r w:rsidR="00895E0D">
        <w:rPr>
          <w:b/>
          <w:sz w:val="22"/>
        </w:rPr>
        <w:t xml:space="preserve"> </w:t>
      </w:r>
      <w:r>
        <w:rPr>
          <w:b/>
          <w:sz w:val="22"/>
        </w:rPr>
        <w:t>2025-2029</w:t>
      </w:r>
      <w:r w:rsidR="00B77A19">
        <w:rPr>
          <w:rFonts w:hint="eastAsia"/>
          <w:b/>
          <w:sz w:val="22"/>
        </w:rPr>
        <w:t xml:space="preserve"> by sex</w:t>
      </w:r>
      <w:bookmarkStart w:id="0" w:name="_GoBack"/>
      <w:bookmarkEnd w:id="0"/>
    </w:p>
    <w:tbl>
      <w:tblPr>
        <w:tblW w:w="5001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8"/>
        <w:gridCol w:w="1738"/>
        <w:gridCol w:w="910"/>
        <w:gridCol w:w="1151"/>
        <w:gridCol w:w="241"/>
        <w:gridCol w:w="1732"/>
        <w:gridCol w:w="1075"/>
        <w:gridCol w:w="1171"/>
        <w:gridCol w:w="278"/>
        <w:gridCol w:w="1744"/>
        <w:gridCol w:w="1075"/>
        <w:gridCol w:w="814"/>
      </w:tblGrid>
      <w:tr w:rsidR="00205714" w:rsidRPr="00ED5C07" w:rsidTr="00304F78">
        <w:trPr>
          <w:trHeight w:val="290"/>
        </w:trPr>
        <w:tc>
          <w:tcPr>
            <w:tcW w:w="79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95E0D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Cancer</w:t>
            </w:r>
            <w:r w:rsidR="00895E0D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site</w:t>
            </w:r>
          </w:p>
        </w:tc>
        <w:tc>
          <w:tcPr>
            <w:tcW w:w="1339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015-2019</w:t>
            </w:r>
          </w:p>
        </w:tc>
        <w:tc>
          <w:tcPr>
            <w:tcW w:w="8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3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020-2024</w:t>
            </w:r>
          </w:p>
        </w:tc>
        <w:tc>
          <w:tcPr>
            <w:tcW w:w="9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2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025-2029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Number of death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Percent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Rank</w:t>
            </w:r>
          </w:p>
        </w:tc>
        <w:tc>
          <w:tcPr>
            <w:tcW w:w="8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Number of death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Percent</w:t>
            </w:r>
          </w:p>
        </w:tc>
        <w:tc>
          <w:tcPr>
            <w:tcW w:w="4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Rank</w:t>
            </w:r>
          </w:p>
        </w:tc>
        <w:tc>
          <w:tcPr>
            <w:tcW w:w="9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Number of death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Percent</w:t>
            </w:r>
          </w:p>
        </w:tc>
        <w:tc>
          <w:tcPr>
            <w:tcW w:w="2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Rank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Women</w:t>
            </w:r>
          </w:p>
        </w:tc>
        <w:tc>
          <w:tcPr>
            <w:tcW w:w="61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Lung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211.5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8.89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038.3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8.45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626.2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7.85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Breast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646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0.08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612.6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0.89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431.2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2.29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Colorectum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785.4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2.25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689.2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2.25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417.9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1.92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Pancreas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563.9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8.79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492.0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8.74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77.9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7.92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Stomach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557.5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8.69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442.4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7.86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69.2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7.68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Liver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344.4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5.37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80.0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4.98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65.1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4.71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Lymphom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45.1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3.82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40.1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4.27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59.9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4.56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Gallbladder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367.8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5.74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307.7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5.47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58.6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4.52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Ovary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24.0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3.49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86.5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3.32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11.9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3.19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Esophagus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44.0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.25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43.3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2.55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98.0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2.80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Leukemi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73.4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2.70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46.3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2.60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88.6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2.53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Cervix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06.0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.65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98.8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.76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80.7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2.30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205714" w:rsidRPr="00ED5C07" w:rsidTr="00304F78">
        <w:trPr>
          <w:trHeight w:val="28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Uterus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00.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.56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92.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.64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63.4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.81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943.7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4.71%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1038.3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5.22%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8" w:type="pct"/>
            <w:shd w:val="clear" w:color="auto" w:fill="auto"/>
            <w:noWrap/>
            <w:vAlign w:val="bottom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558.1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ED5C07">
              <w:rPr>
                <w:rFonts w:eastAsia="等线"/>
                <w:color w:val="000000"/>
                <w:kern w:val="0"/>
                <w:szCs w:val="21"/>
              </w:rPr>
              <w:t>15.91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205714" w:rsidRPr="00ED5C07" w:rsidTr="00304F78">
        <w:trPr>
          <w:trHeight w:val="30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D5C07">
              <w:rPr>
                <w:rFonts w:eastAsia="等线"/>
                <w:color w:val="000000"/>
                <w:kern w:val="0"/>
                <w:sz w:val="22"/>
                <w:szCs w:val="22"/>
              </w:rPr>
              <w:t>Men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205714" w:rsidRPr="00ED5C07" w:rsidRDefault="00205714" w:rsidP="00304F7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widowControl/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139.5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1.75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701.9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4.68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663.3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0.25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olorectal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688.6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.08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47.0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8.72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09.9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2.01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rostate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56.1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.64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70.1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.62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15.8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.38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80.3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.88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68.4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.40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48.0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.33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90.3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95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24.7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73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19.1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99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71.1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.80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68.1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79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15.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92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03.2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07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66.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31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7.2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86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lastRenderedPageBreak/>
              <w:t>Kidney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50.9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54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48.3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20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1.1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75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Lymphom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93.1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97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22.5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01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29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Bladder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15.0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17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8.3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74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4.3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90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  <w:szCs w:val="22"/>
              </w:rPr>
              <w:t>Brain,CNS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0.6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83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41.4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5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1.0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47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</w:tr>
      <w:tr w:rsidR="00205714" w:rsidRPr="00ED5C07" w:rsidTr="00304F78">
        <w:trPr>
          <w:trHeight w:val="290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91.1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93%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43.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5%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0.7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47%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</w:tr>
      <w:tr w:rsidR="00205714" w:rsidRPr="00ED5C07" w:rsidTr="00B77A19">
        <w:trPr>
          <w:trHeight w:val="395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ind w:leftChars="150" w:left="315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27.8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.41%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205714" w:rsidRPr="00B77A19" w:rsidRDefault="00205714" w:rsidP="00304F78">
            <w:pPr>
              <w:jc w:val="left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B77A19">
              <w:rPr>
                <w:rFonts w:eastAsia="等线"/>
                <w:i/>
                <w:color w:val="000000"/>
                <w:sz w:val="22"/>
                <w:szCs w:val="22"/>
              </w:rPr>
              <w:t>/</w:t>
            </w: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93.6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.60%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205714" w:rsidRPr="00B77A19" w:rsidRDefault="00B77A19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B77A19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8" w:type="pct"/>
            <w:shd w:val="clear" w:color="auto" w:fill="auto"/>
            <w:noWrap/>
            <w:vAlign w:val="center"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25.9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05714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.38%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05714" w:rsidRPr="00B77A19" w:rsidRDefault="00205714" w:rsidP="00304F78">
            <w:pPr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B77A19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</w:tr>
    </w:tbl>
    <w:p w:rsidR="00205714" w:rsidRDefault="00205714"/>
    <w:sectPr w:rsidR="00205714" w:rsidSect="002057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764" w:rsidRDefault="003C6764" w:rsidP="00205714">
      <w:r>
        <w:separator/>
      </w:r>
    </w:p>
  </w:endnote>
  <w:endnote w:type="continuationSeparator" w:id="0">
    <w:p w:rsidR="003C6764" w:rsidRDefault="003C6764" w:rsidP="00205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764" w:rsidRDefault="003C6764" w:rsidP="00205714">
      <w:r>
        <w:separator/>
      </w:r>
    </w:p>
  </w:footnote>
  <w:footnote w:type="continuationSeparator" w:id="0">
    <w:p w:rsidR="003C6764" w:rsidRDefault="003C6764" w:rsidP="00205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1FE1"/>
    <w:rsid w:val="00122301"/>
    <w:rsid w:val="00205714"/>
    <w:rsid w:val="002E0DCB"/>
    <w:rsid w:val="003504D8"/>
    <w:rsid w:val="003C6764"/>
    <w:rsid w:val="00454221"/>
    <w:rsid w:val="0056394E"/>
    <w:rsid w:val="00596A68"/>
    <w:rsid w:val="005A52B4"/>
    <w:rsid w:val="006E260C"/>
    <w:rsid w:val="00722C51"/>
    <w:rsid w:val="00803BE9"/>
    <w:rsid w:val="00855299"/>
    <w:rsid w:val="00895E0D"/>
    <w:rsid w:val="008F7FE7"/>
    <w:rsid w:val="00A15076"/>
    <w:rsid w:val="00A66091"/>
    <w:rsid w:val="00B55F64"/>
    <w:rsid w:val="00B7459A"/>
    <w:rsid w:val="00B77A19"/>
    <w:rsid w:val="00BC3CE3"/>
    <w:rsid w:val="00BD26AA"/>
    <w:rsid w:val="00D26F21"/>
    <w:rsid w:val="00D3785E"/>
    <w:rsid w:val="00DC3439"/>
    <w:rsid w:val="00E546FE"/>
    <w:rsid w:val="00E7228C"/>
    <w:rsid w:val="00F70E8D"/>
    <w:rsid w:val="00FE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5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57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5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57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 wang</dc:creator>
  <cp:keywords/>
  <dc:description/>
  <cp:lastModifiedBy>m.g</cp:lastModifiedBy>
  <cp:revision>6</cp:revision>
  <dcterms:created xsi:type="dcterms:W3CDTF">2017-06-09T15:26:00Z</dcterms:created>
  <dcterms:modified xsi:type="dcterms:W3CDTF">2017-10-07T13:07:00Z</dcterms:modified>
</cp:coreProperties>
</file>